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9DE09A" w14:textId="337F3474" w:rsidR="007C42FD" w:rsidRPr="00D10974" w:rsidRDefault="00872687" w:rsidP="00D10974">
      <w:pPr>
        <w:spacing w:line="480" w:lineRule="auto"/>
        <w:rPr>
          <w:rFonts w:asciiTheme="minorHAnsi" w:hAnsiTheme="minorHAnsi"/>
          <w:color w:val="000000" w:themeColor="text1"/>
          <w:lang w:val="en-US"/>
        </w:rPr>
      </w:pPr>
      <w:r w:rsidRPr="00D10974">
        <w:rPr>
          <w:rFonts w:asciiTheme="minorHAnsi" w:hAnsiTheme="minorHAnsi"/>
          <w:color w:val="000000" w:themeColor="text1"/>
          <w:lang w:val="en-US"/>
        </w:rPr>
        <w:t xml:space="preserve">Table </w:t>
      </w:r>
      <w:r w:rsidR="00274C59">
        <w:rPr>
          <w:rFonts w:asciiTheme="minorHAnsi" w:hAnsiTheme="minorHAnsi"/>
          <w:color w:val="000000" w:themeColor="text1"/>
          <w:lang w:val="en-US"/>
        </w:rPr>
        <w:t>S</w:t>
      </w:r>
      <w:r w:rsidR="00527A4E">
        <w:rPr>
          <w:rFonts w:asciiTheme="minorHAnsi" w:hAnsiTheme="minorHAnsi"/>
          <w:color w:val="000000" w:themeColor="text1"/>
          <w:lang w:val="en-US"/>
        </w:rPr>
        <w:t>5</w:t>
      </w:r>
      <w:r w:rsidR="007C42FD" w:rsidRPr="00D10974">
        <w:rPr>
          <w:rFonts w:asciiTheme="minorHAnsi" w:hAnsiTheme="minorHAnsi"/>
          <w:color w:val="000000" w:themeColor="text1"/>
          <w:lang w:val="en-US"/>
        </w:rPr>
        <w:t>. Results of correlation ana</w:t>
      </w:r>
      <w:r w:rsidR="00885240" w:rsidRPr="00D10974">
        <w:rPr>
          <w:rFonts w:asciiTheme="minorHAnsi" w:hAnsiTheme="minorHAnsi"/>
          <w:color w:val="000000" w:themeColor="text1"/>
          <w:lang w:val="en-US"/>
        </w:rPr>
        <w:t>lysis for the analytes in the</w:t>
      </w:r>
      <w:r w:rsidRPr="00D10974">
        <w:rPr>
          <w:rFonts w:asciiTheme="minorHAnsi" w:hAnsiTheme="minorHAnsi"/>
          <w:color w:val="000000" w:themeColor="text1"/>
          <w:lang w:val="en-US"/>
        </w:rPr>
        <w:t xml:space="preserve"> endometriosis</w:t>
      </w:r>
      <w:r w:rsidR="007C42FD" w:rsidRPr="00D10974">
        <w:rPr>
          <w:rFonts w:asciiTheme="minorHAnsi" w:hAnsiTheme="minorHAnsi"/>
          <w:color w:val="000000" w:themeColor="text1"/>
          <w:lang w:val="en-US"/>
        </w:rPr>
        <w:t xml:space="preserve"> group.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0"/>
        <w:gridCol w:w="845"/>
        <w:gridCol w:w="1139"/>
        <w:gridCol w:w="982"/>
        <w:gridCol w:w="11"/>
        <w:gridCol w:w="1108"/>
        <w:gridCol w:w="26"/>
        <w:gridCol w:w="1093"/>
        <w:gridCol w:w="41"/>
        <w:gridCol w:w="992"/>
        <w:gridCol w:w="1276"/>
        <w:gridCol w:w="992"/>
        <w:gridCol w:w="1276"/>
        <w:gridCol w:w="1134"/>
        <w:gridCol w:w="1009"/>
      </w:tblGrid>
      <w:tr w:rsidR="00F62065" w:rsidRPr="00D10974" w14:paraId="17B49162" w14:textId="77777777" w:rsidTr="00A02F8D">
        <w:tc>
          <w:tcPr>
            <w:tcW w:w="2255" w:type="dxa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B8A5E69" w14:textId="3AF3CAB0" w:rsidR="007C42FD" w:rsidRPr="00D10974" w:rsidRDefault="007C42FD" w:rsidP="00F62065">
            <w:pPr>
              <w:pStyle w:val="Nagwek1"/>
              <w:spacing w:line="480" w:lineRule="auto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D10974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 xml:space="preserve">Correlation table </w:t>
            </w:r>
          </w:p>
        </w:tc>
        <w:tc>
          <w:tcPr>
            <w:tcW w:w="1139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654989E" w14:textId="07DEFD73" w:rsidR="007C42FD" w:rsidRPr="00F62065" w:rsidRDefault="007C42FD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F62065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ALDH1A1</w:t>
            </w:r>
          </w:p>
        </w:tc>
        <w:tc>
          <w:tcPr>
            <w:tcW w:w="993" w:type="dxa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6FCCC4" w14:textId="7811A9FF" w:rsidR="007C42FD" w:rsidRPr="00F62065" w:rsidRDefault="007C42FD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F62065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CA9</w:t>
            </w:r>
          </w:p>
        </w:tc>
        <w:tc>
          <w:tcPr>
            <w:tcW w:w="1134" w:type="dxa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A0F3174" w14:textId="58B3A534" w:rsidR="007C42FD" w:rsidRPr="00F62065" w:rsidRDefault="007C42FD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F62065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CD44</w:t>
            </w:r>
          </w:p>
        </w:tc>
        <w:tc>
          <w:tcPr>
            <w:tcW w:w="1134" w:type="dxa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3E8F61A" w14:textId="7ED5A89C" w:rsidR="007C42FD" w:rsidRPr="00F62065" w:rsidRDefault="007C42FD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F62065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EpCAM</w:t>
            </w:r>
          </w:p>
        </w:tc>
        <w:tc>
          <w:tcPr>
            <w:tcW w:w="99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35F773" w14:textId="05E7684D" w:rsidR="007C42FD" w:rsidRPr="00F62065" w:rsidRDefault="007C42FD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F62065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Hepsin</w:t>
            </w:r>
          </w:p>
        </w:tc>
        <w:tc>
          <w:tcPr>
            <w:tcW w:w="1276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062AC81" w14:textId="1998F318" w:rsidR="007C42FD" w:rsidRPr="00F62065" w:rsidRDefault="007C42FD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F62065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Kallikrein 6</w:t>
            </w:r>
          </w:p>
        </w:tc>
        <w:tc>
          <w:tcPr>
            <w:tcW w:w="99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808D67" w14:textId="1BB29E23" w:rsidR="007C42FD" w:rsidRPr="00F62065" w:rsidRDefault="007C42FD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F62065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L1CAM</w:t>
            </w:r>
          </w:p>
        </w:tc>
        <w:tc>
          <w:tcPr>
            <w:tcW w:w="1276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2BD9FA2" w14:textId="2E6963F5" w:rsidR="007C42FD" w:rsidRPr="00F62065" w:rsidRDefault="007C42FD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F62065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Mesothelin</w:t>
            </w:r>
          </w:p>
        </w:tc>
        <w:tc>
          <w:tcPr>
            <w:tcW w:w="1134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FA1CB57" w14:textId="1C2C6D2C" w:rsidR="007C42FD" w:rsidRPr="00F62065" w:rsidRDefault="007C42FD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F62065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Midkine</w:t>
            </w:r>
          </w:p>
        </w:tc>
        <w:tc>
          <w:tcPr>
            <w:tcW w:w="1009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D029900" w14:textId="0D526C65" w:rsidR="007C42FD" w:rsidRPr="00F62065" w:rsidRDefault="007C42FD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F62065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TGM2</w:t>
            </w:r>
          </w:p>
        </w:tc>
      </w:tr>
      <w:tr w:rsidR="00F62065" w:rsidRPr="00D10974" w14:paraId="57149967" w14:textId="77777777" w:rsidTr="000718A1">
        <w:tc>
          <w:tcPr>
            <w:tcW w:w="141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3A2429" w14:textId="2E151AB6" w:rsidR="00FD3D17" w:rsidRPr="00A02F8D" w:rsidRDefault="00FD3D17" w:rsidP="00D10974">
            <w:pPr>
              <w:spacing w:line="480" w:lineRule="auto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ALDH1A1</w:t>
            </w:r>
          </w:p>
        </w:tc>
        <w:tc>
          <w:tcPr>
            <w:tcW w:w="845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36CBB6" w14:textId="77777777" w:rsidR="00FD3D17" w:rsidRPr="00A02F8D" w:rsidRDefault="00FD3D17" w:rsidP="00D10974">
            <w:pPr>
              <w:spacing w:line="480" w:lineRule="auto"/>
              <w:jc w:val="right"/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</w:pPr>
            <w:r w:rsidRPr="00A02F8D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R</w:t>
            </w:r>
          </w:p>
          <w:p w14:paraId="2289FE48" w14:textId="4213ACF5" w:rsidR="00FD3D17" w:rsidRPr="00A02F8D" w:rsidRDefault="00FD3D17" w:rsidP="00D10974">
            <w:pPr>
              <w:spacing w:line="480" w:lineRule="auto"/>
              <w:jc w:val="right"/>
              <w:rPr>
                <w:rFonts w:asciiTheme="minorHAnsi" w:eastAsia="Times New Roman" w:hAnsiTheme="minorHAnsi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A02F8D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13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2ECCB47" w14:textId="62A6CEBC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  <w:lang w:val="en-US"/>
              </w:rPr>
              <w:t xml:space="preserve">  </w:t>
            </w:r>
          </w:p>
        </w:tc>
        <w:tc>
          <w:tcPr>
            <w:tcW w:w="98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13F2254" w14:textId="16877C9A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23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9469</w:t>
            </w:r>
          </w:p>
        </w:tc>
        <w:tc>
          <w:tcPr>
            <w:tcW w:w="1119" w:type="dxa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E14F1EB" w14:textId="19FF7BE7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82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926</w:t>
            </w:r>
          </w:p>
        </w:tc>
        <w:tc>
          <w:tcPr>
            <w:tcW w:w="1119" w:type="dxa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4919286" w14:textId="049EF478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00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554</w:t>
            </w:r>
          </w:p>
        </w:tc>
        <w:tc>
          <w:tcPr>
            <w:tcW w:w="1033" w:type="dxa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FAEE376" w14:textId="5FA8FCD5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76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8236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3591C53" w14:textId="7162B6F7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27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7092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CA0A319" w14:textId="482251AD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55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767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99DD52A" w14:textId="0EB11726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82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604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707995B" w14:textId="1646C376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95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299</w:t>
            </w:r>
          </w:p>
        </w:tc>
        <w:tc>
          <w:tcPr>
            <w:tcW w:w="10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992FD85" w14:textId="285CAF69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01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689</w:t>
            </w:r>
          </w:p>
        </w:tc>
      </w:tr>
      <w:tr w:rsidR="00F62065" w:rsidRPr="00D10974" w14:paraId="142A32F5" w14:textId="77777777" w:rsidTr="000718A1">
        <w:tc>
          <w:tcPr>
            <w:tcW w:w="141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C4DE633" w14:textId="7AAE7E8C" w:rsidR="00FD3D17" w:rsidRPr="00A02F8D" w:rsidRDefault="00FD3D17" w:rsidP="00D10974">
            <w:pPr>
              <w:spacing w:line="480" w:lineRule="auto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CA9</w:t>
            </w:r>
          </w:p>
        </w:tc>
        <w:tc>
          <w:tcPr>
            <w:tcW w:w="845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75EAF7" w14:textId="77777777" w:rsidR="00FD3D17" w:rsidRPr="00A02F8D" w:rsidRDefault="00FD3D17" w:rsidP="00D10974">
            <w:pPr>
              <w:spacing w:line="480" w:lineRule="auto"/>
              <w:jc w:val="right"/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</w:pPr>
            <w:r w:rsidRPr="00A02F8D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R</w:t>
            </w:r>
          </w:p>
          <w:p w14:paraId="63850DF0" w14:textId="34C3DF45" w:rsidR="00FD3D17" w:rsidRPr="00A02F8D" w:rsidRDefault="00FD3D17" w:rsidP="00D10974">
            <w:pPr>
              <w:spacing w:line="480" w:lineRule="auto"/>
              <w:jc w:val="right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A02F8D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13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274A11C" w14:textId="382E49A1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23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9469</w:t>
            </w:r>
          </w:p>
        </w:tc>
        <w:tc>
          <w:tcPr>
            <w:tcW w:w="98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F555862" w14:textId="3BDB7931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 xml:space="preserve">  </w:t>
            </w:r>
          </w:p>
        </w:tc>
        <w:tc>
          <w:tcPr>
            <w:tcW w:w="1119" w:type="dxa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82C7DB3" w14:textId="73DB2E10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845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011</w:t>
            </w:r>
          </w:p>
        </w:tc>
        <w:tc>
          <w:tcPr>
            <w:tcW w:w="1119" w:type="dxa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DDEFB30" w14:textId="5076752E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799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032</w:t>
            </w:r>
          </w:p>
        </w:tc>
        <w:tc>
          <w:tcPr>
            <w:tcW w:w="1033" w:type="dxa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E57655C" w14:textId="30DBC487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771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055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9D85D41" w14:textId="36F80F6D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25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972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C7E5091" w14:textId="3FC31379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466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488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4E5AF3B" w14:textId="2CD5CA6F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411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093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A803B48" w14:textId="44741D1D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636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354</w:t>
            </w:r>
          </w:p>
        </w:tc>
        <w:tc>
          <w:tcPr>
            <w:tcW w:w="10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46F129E" w14:textId="2FF0E623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10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088</w:t>
            </w:r>
          </w:p>
        </w:tc>
      </w:tr>
      <w:tr w:rsidR="00F62065" w:rsidRPr="00D10974" w14:paraId="6BFD2310" w14:textId="77777777" w:rsidTr="000718A1">
        <w:tc>
          <w:tcPr>
            <w:tcW w:w="141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1F1A8A3" w14:textId="1339B72D" w:rsidR="00FD3D17" w:rsidRPr="00A02F8D" w:rsidRDefault="00FD3D17" w:rsidP="00D10974">
            <w:pPr>
              <w:spacing w:line="480" w:lineRule="auto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CD44</w:t>
            </w:r>
          </w:p>
        </w:tc>
        <w:tc>
          <w:tcPr>
            <w:tcW w:w="845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8238F2" w14:textId="77777777" w:rsidR="00FD3D17" w:rsidRPr="00A02F8D" w:rsidRDefault="00FD3D17" w:rsidP="00D10974">
            <w:pPr>
              <w:spacing w:line="480" w:lineRule="auto"/>
              <w:jc w:val="right"/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</w:pPr>
            <w:r w:rsidRPr="00A02F8D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R</w:t>
            </w:r>
          </w:p>
          <w:p w14:paraId="1EDF4192" w14:textId="74CF68A3" w:rsidR="00FD3D17" w:rsidRPr="00A02F8D" w:rsidRDefault="00FD3D17" w:rsidP="00D10974">
            <w:pPr>
              <w:spacing w:line="480" w:lineRule="auto"/>
              <w:jc w:val="right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A02F8D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13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5E33509" w14:textId="313A6978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82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926</w:t>
            </w:r>
          </w:p>
        </w:tc>
        <w:tc>
          <w:tcPr>
            <w:tcW w:w="98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876808C" w14:textId="33195CA3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845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011</w:t>
            </w:r>
          </w:p>
        </w:tc>
        <w:tc>
          <w:tcPr>
            <w:tcW w:w="1119" w:type="dxa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52E5273" w14:textId="45E9B50B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 xml:space="preserve">  </w:t>
            </w:r>
          </w:p>
        </w:tc>
        <w:tc>
          <w:tcPr>
            <w:tcW w:w="1119" w:type="dxa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D1DEC94" w14:textId="5EA6EF7B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800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031</w:t>
            </w:r>
          </w:p>
        </w:tc>
        <w:tc>
          <w:tcPr>
            <w:tcW w:w="1033" w:type="dxa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009CBB2" w14:textId="44E9D67A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934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&lt;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01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2D85503" w14:textId="6006F3EC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82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604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0423CC4" w14:textId="011D1F26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636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353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821FB87" w14:textId="2C223A88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73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589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ABB3917" w14:textId="68BC3D60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96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528</w:t>
            </w:r>
          </w:p>
        </w:tc>
        <w:tc>
          <w:tcPr>
            <w:tcW w:w="10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B8A1966" w14:textId="3BA97707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69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674</w:t>
            </w:r>
          </w:p>
        </w:tc>
      </w:tr>
      <w:tr w:rsidR="00F62065" w:rsidRPr="00D10974" w14:paraId="27DF3E51" w14:textId="77777777" w:rsidTr="000718A1">
        <w:tc>
          <w:tcPr>
            <w:tcW w:w="141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93701D0" w14:textId="2834E5A2" w:rsidR="00FD3D17" w:rsidRPr="00A02F8D" w:rsidRDefault="00FD3D17" w:rsidP="00D10974">
            <w:pPr>
              <w:spacing w:line="480" w:lineRule="auto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EpCAM</w:t>
            </w:r>
          </w:p>
        </w:tc>
        <w:tc>
          <w:tcPr>
            <w:tcW w:w="845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841B9D" w14:textId="77777777" w:rsidR="00FD3D17" w:rsidRPr="00A02F8D" w:rsidRDefault="00FD3D17" w:rsidP="00D10974">
            <w:pPr>
              <w:spacing w:line="480" w:lineRule="auto"/>
              <w:jc w:val="right"/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</w:pPr>
            <w:r w:rsidRPr="00A02F8D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R</w:t>
            </w:r>
          </w:p>
          <w:p w14:paraId="7E4D8311" w14:textId="0B245CC3" w:rsidR="00FD3D17" w:rsidRPr="00A02F8D" w:rsidRDefault="00FD3D17" w:rsidP="00D10974">
            <w:pPr>
              <w:spacing w:line="480" w:lineRule="auto"/>
              <w:jc w:val="right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A02F8D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13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EAA22B3" w14:textId="56951800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00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554</w:t>
            </w:r>
          </w:p>
        </w:tc>
        <w:tc>
          <w:tcPr>
            <w:tcW w:w="98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0023339" w14:textId="476964A9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799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032</w:t>
            </w:r>
          </w:p>
        </w:tc>
        <w:tc>
          <w:tcPr>
            <w:tcW w:w="1119" w:type="dxa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F73F7D5" w14:textId="0BD2E59A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800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031</w:t>
            </w:r>
          </w:p>
        </w:tc>
        <w:tc>
          <w:tcPr>
            <w:tcW w:w="1119" w:type="dxa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EF79653" w14:textId="6ADBF891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 xml:space="preserve">  </w:t>
            </w:r>
          </w:p>
        </w:tc>
        <w:tc>
          <w:tcPr>
            <w:tcW w:w="1033" w:type="dxa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B4EAFDD" w14:textId="1EB6CC83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620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420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4BD9697" w14:textId="7706DA8E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55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847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846E883" w14:textId="68A57A7C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18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403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352B246" w14:textId="3BEAD05A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64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716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68DE23F" w14:textId="32A8E139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20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153</w:t>
            </w:r>
          </w:p>
        </w:tc>
        <w:tc>
          <w:tcPr>
            <w:tcW w:w="10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C2D7B47" w14:textId="295DE609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96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575684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637</w:t>
            </w:r>
          </w:p>
        </w:tc>
      </w:tr>
      <w:tr w:rsidR="00F62065" w:rsidRPr="00D10974" w14:paraId="2B85EB06" w14:textId="77777777" w:rsidTr="000718A1">
        <w:tc>
          <w:tcPr>
            <w:tcW w:w="141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A667614" w14:textId="105A38BE" w:rsidR="00FD3D17" w:rsidRPr="00A02F8D" w:rsidRDefault="00FD3D17" w:rsidP="00D10974">
            <w:pPr>
              <w:spacing w:line="480" w:lineRule="auto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Hepsin</w:t>
            </w:r>
          </w:p>
        </w:tc>
        <w:tc>
          <w:tcPr>
            <w:tcW w:w="845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7E07FF" w14:textId="77777777" w:rsidR="00FD3D17" w:rsidRPr="00A02F8D" w:rsidRDefault="00FD3D17" w:rsidP="00D10974">
            <w:pPr>
              <w:spacing w:line="480" w:lineRule="auto"/>
              <w:jc w:val="right"/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</w:pPr>
            <w:r w:rsidRPr="00A02F8D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R</w:t>
            </w:r>
          </w:p>
          <w:p w14:paraId="07CCB024" w14:textId="5D05A836" w:rsidR="00FD3D17" w:rsidRPr="00A02F8D" w:rsidRDefault="00FD3D17" w:rsidP="00D10974">
            <w:pPr>
              <w:spacing w:line="480" w:lineRule="auto"/>
              <w:jc w:val="right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A02F8D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13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28E0482" w14:textId="470ABD58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76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8236</w:t>
            </w:r>
          </w:p>
        </w:tc>
        <w:tc>
          <w:tcPr>
            <w:tcW w:w="98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D4FC83E" w14:textId="52767EE7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771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055</w:t>
            </w:r>
          </w:p>
        </w:tc>
        <w:tc>
          <w:tcPr>
            <w:tcW w:w="1119" w:type="dxa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8C1C445" w14:textId="454D1BB1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934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&lt;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01</w:t>
            </w:r>
          </w:p>
        </w:tc>
        <w:tc>
          <w:tcPr>
            <w:tcW w:w="1119" w:type="dxa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C936B6C" w14:textId="270489B4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620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420</w:t>
            </w:r>
          </w:p>
        </w:tc>
        <w:tc>
          <w:tcPr>
            <w:tcW w:w="1033" w:type="dxa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E8CFEB3" w14:textId="014D535D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 xml:space="preserve">  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2140B98" w14:textId="492B8896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629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380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60D95B8" w14:textId="15162F3C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53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776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23582F9" w14:textId="5AE01A25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439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772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9EE36BE" w14:textId="1E4C5D77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722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122</w:t>
            </w:r>
          </w:p>
        </w:tc>
        <w:tc>
          <w:tcPr>
            <w:tcW w:w="10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2B6D7EA" w14:textId="3A967716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621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414</w:t>
            </w:r>
          </w:p>
        </w:tc>
      </w:tr>
      <w:tr w:rsidR="00F62065" w:rsidRPr="00D10974" w14:paraId="679D71C4" w14:textId="77777777" w:rsidTr="000718A1">
        <w:tc>
          <w:tcPr>
            <w:tcW w:w="141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9615CD" w14:textId="58571153" w:rsidR="00FD3D17" w:rsidRPr="00A02F8D" w:rsidRDefault="00FD3D17" w:rsidP="00D10974">
            <w:pPr>
              <w:spacing w:line="480" w:lineRule="auto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Kallikrein-6</w:t>
            </w:r>
          </w:p>
        </w:tc>
        <w:tc>
          <w:tcPr>
            <w:tcW w:w="845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CFE2F3" w14:textId="77777777" w:rsidR="00FD3D17" w:rsidRPr="00A02F8D" w:rsidRDefault="00FD3D17" w:rsidP="00D10974">
            <w:pPr>
              <w:spacing w:line="480" w:lineRule="auto"/>
              <w:jc w:val="right"/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</w:pPr>
            <w:r w:rsidRPr="00A02F8D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R</w:t>
            </w:r>
          </w:p>
          <w:p w14:paraId="57CF4465" w14:textId="05424159" w:rsidR="00FD3D17" w:rsidRPr="00A02F8D" w:rsidRDefault="00FD3D17" w:rsidP="00D10974">
            <w:pPr>
              <w:spacing w:line="480" w:lineRule="auto"/>
              <w:jc w:val="right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A02F8D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13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57FB83F" w14:textId="2D2BDDD2" w:rsidR="00FD3D17" w:rsidRPr="00A02F8D" w:rsidRDefault="00FD3D17" w:rsidP="004323A1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27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7092</w:t>
            </w:r>
          </w:p>
        </w:tc>
        <w:tc>
          <w:tcPr>
            <w:tcW w:w="98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FCC35C2" w14:textId="095A44CF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25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972</w:t>
            </w:r>
          </w:p>
        </w:tc>
        <w:tc>
          <w:tcPr>
            <w:tcW w:w="1119" w:type="dxa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8372A64" w14:textId="19F0AE00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82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604</w:t>
            </w:r>
          </w:p>
        </w:tc>
        <w:tc>
          <w:tcPr>
            <w:tcW w:w="1119" w:type="dxa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7623325" w14:textId="40CBD7E5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55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847</w:t>
            </w:r>
          </w:p>
        </w:tc>
        <w:tc>
          <w:tcPr>
            <w:tcW w:w="1033" w:type="dxa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D50CCBB" w14:textId="2AA06736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629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380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FCB2E47" w14:textId="579104C1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 xml:space="preserve">  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0BB1583" w14:textId="5960E1A2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00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554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4351383" w14:textId="53B5EC51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18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7293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33A6905" w14:textId="602746B8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734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101</w:t>
            </w:r>
          </w:p>
        </w:tc>
        <w:tc>
          <w:tcPr>
            <w:tcW w:w="10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2DBDC41" w14:textId="33591B1B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91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730</w:t>
            </w:r>
          </w:p>
        </w:tc>
      </w:tr>
      <w:tr w:rsidR="00F62065" w:rsidRPr="00D10974" w14:paraId="771CE225" w14:textId="77777777" w:rsidTr="000718A1">
        <w:tc>
          <w:tcPr>
            <w:tcW w:w="141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E226956" w14:textId="1F408A07" w:rsidR="00FD3D17" w:rsidRPr="00A02F8D" w:rsidRDefault="00FD3D17" w:rsidP="00D10974">
            <w:pPr>
              <w:spacing w:line="480" w:lineRule="auto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L1CAM</w:t>
            </w:r>
          </w:p>
        </w:tc>
        <w:tc>
          <w:tcPr>
            <w:tcW w:w="845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2FC26A" w14:textId="77777777" w:rsidR="00FD3D17" w:rsidRPr="00A02F8D" w:rsidRDefault="00FD3D17" w:rsidP="00D10974">
            <w:pPr>
              <w:spacing w:line="480" w:lineRule="auto"/>
              <w:jc w:val="right"/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</w:pPr>
            <w:r w:rsidRPr="00A02F8D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R</w:t>
            </w:r>
          </w:p>
          <w:p w14:paraId="292FC8C2" w14:textId="52423453" w:rsidR="00FD3D17" w:rsidRPr="00A02F8D" w:rsidRDefault="00FD3D17" w:rsidP="00D10974">
            <w:pPr>
              <w:spacing w:line="480" w:lineRule="auto"/>
              <w:jc w:val="right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A02F8D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lastRenderedPageBreak/>
              <w:t>p</w:t>
            </w:r>
          </w:p>
        </w:tc>
        <w:tc>
          <w:tcPr>
            <w:tcW w:w="113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9357D04" w14:textId="6BBD3545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lastRenderedPageBreak/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55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lastRenderedPageBreak/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767</w:t>
            </w:r>
          </w:p>
        </w:tc>
        <w:tc>
          <w:tcPr>
            <w:tcW w:w="98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409C152" w14:textId="77C9189B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lastRenderedPageBreak/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466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lastRenderedPageBreak/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488</w:t>
            </w:r>
          </w:p>
        </w:tc>
        <w:tc>
          <w:tcPr>
            <w:tcW w:w="1119" w:type="dxa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54A297B" w14:textId="6B20939F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lastRenderedPageBreak/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636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lastRenderedPageBreak/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353</w:t>
            </w:r>
          </w:p>
        </w:tc>
        <w:tc>
          <w:tcPr>
            <w:tcW w:w="1119" w:type="dxa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925FA20" w14:textId="5F0BDE32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lastRenderedPageBreak/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18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lastRenderedPageBreak/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403</w:t>
            </w:r>
          </w:p>
        </w:tc>
        <w:tc>
          <w:tcPr>
            <w:tcW w:w="1033" w:type="dxa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0F95813" w14:textId="4DF4FF6E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lastRenderedPageBreak/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53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lastRenderedPageBreak/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776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8B47817" w14:textId="1778DE5A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lastRenderedPageBreak/>
              <w:t>-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00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lastRenderedPageBreak/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554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E6FE41E" w14:textId="3CD906AB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lastRenderedPageBreak/>
              <w:t xml:space="preserve">  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58F43F7" w14:textId="2B8411D6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82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lastRenderedPageBreak/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4011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42F383D" w14:textId="6BD51805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lastRenderedPageBreak/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48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lastRenderedPageBreak/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4627</w:t>
            </w:r>
          </w:p>
        </w:tc>
        <w:tc>
          <w:tcPr>
            <w:tcW w:w="10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28D7060" w14:textId="4B8AF2C2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lastRenderedPageBreak/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720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lastRenderedPageBreak/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125</w:t>
            </w:r>
          </w:p>
        </w:tc>
      </w:tr>
      <w:tr w:rsidR="00F62065" w:rsidRPr="00D10974" w14:paraId="0A4E6AA6" w14:textId="77777777" w:rsidTr="000718A1">
        <w:trPr>
          <w:trHeight w:val="578"/>
        </w:trPr>
        <w:tc>
          <w:tcPr>
            <w:tcW w:w="141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A1CAC64" w14:textId="09FBDF1A" w:rsidR="00FD3D17" w:rsidRPr="00A02F8D" w:rsidRDefault="00FD3D17" w:rsidP="00D10974">
            <w:pPr>
              <w:spacing w:line="480" w:lineRule="auto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lastRenderedPageBreak/>
              <w:t>Mesothelin</w:t>
            </w:r>
          </w:p>
        </w:tc>
        <w:tc>
          <w:tcPr>
            <w:tcW w:w="845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EAC2B4" w14:textId="77777777" w:rsidR="00FD3D17" w:rsidRPr="00A02F8D" w:rsidRDefault="00FD3D17" w:rsidP="00D10974">
            <w:pPr>
              <w:spacing w:line="480" w:lineRule="auto"/>
              <w:jc w:val="right"/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</w:pPr>
            <w:r w:rsidRPr="00A02F8D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R</w:t>
            </w:r>
          </w:p>
          <w:p w14:paraId="290E310D" w14:textId="4A3C5DDD" w:rsidR="00FD3D17" w:rsidRPr="00A02F8D" w:rsidRDefault="00FD3D17" w:rsidP="00D10974">
            <w:pPr>
              <w:spacing w:line="480" w:lineRule="auto"/>
              <w:jc w:val="right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A02F8D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13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07C8675" w14:textId="0B0F1738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82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604</w:t>
            </w:r>
          </w:p>
        </w:tc>
        <w:tc>
          <w:tcPr>
            <w:tcW w:w="98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43EFBF6" w14:textId="547A6AA2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411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093</w:t>
            </w:r>
          </w:p>
        </w:tc>
        <w:tc>
          <w:tcPr>
            <w:tcW w:w="1119" w:type="dxa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F54F4D1" w14:textId="2AB4CD87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73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589</w:t>
            </w:r>
          </w:p>
        </w:tc>
        <w:tc>
          <w:tcPr>
            <w:tcW w:w="1119" w:type="dxa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940D7B5" w14:textId="0F93D59B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64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716</w:t>
            </w:r>
          </w:p>
        </w:tc>
        <w:tc>
          <w:tcPr>
            <w:tcW w:w="1033" w:type="dxa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7A0162B" w14:textId="37D5A396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439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772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37F3A2D" w14:textId="49552096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18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7293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2E79FED" w14:textId="5FA72A6F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82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4011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AEEF6D5" w14:textId="2B59A3D8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 xml:space="preserve">  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C7FF18C" w14:textId="620C15F8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413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070</w:t>
            </w:r>
          </w:p>
        </w:tc>
        <w:tc>
          <w:tcPr>
            <w:tcW w:w="10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36239C1" w14:textId="07DACB7B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05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7591</w:t>
            </w:r>
          </w:p>
        </w:tc>
      </w:tr>
      <w:tr w:rsidR="00F62065" w:rsidRPr="00D10974" w14:paraId="5D73E319" w14:textId="77777777" w:rsidTr="000718A1">
        <w:tc>
          <w:tcPr>
            <w:tcW w:w="141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5E2477" w14:textId="1EAA9089" w:rsidR="00FD3D17" w:rsidRPr="00A02F8D" w:rsidRDefault="00FD3D17" w:rsidP="00D10974">
            <w:pPr>
              <w:spacing w:line="480" w:lineRule="auto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Midkine</w:t>
            </w:r>
          </w:p>
        </w:tc>
        <w:tc>
          <w:tcPr>
            <w:tcW w:w="845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B4972CD" w14:textId="77777777" w:rsidR="00FD3D17" w:rsidRPr="00A02F8D" w:rsidRDefault="00FD3D17" w:rsidP="00D10974">
            <w:pPr>
              <w:spacing w:line="480" w:lineRule="auto"/>
              <w:jc w:val="right"/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</w:pPr>
            <w:r w:rsidRPr="00A02F8D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R</w:t>
            </w:r>
          </w:p>
          <w:p w14:paraId="1FA9D1FC" w14:textId="1BC5CCA9" w:rsidR="00FD3D17" w:rsidRPr="00A02F8D" w:rsidRDefault="00FD3D17" w:rsidP="00D10974">
            <w:pPr>
              <w:spacing w:line="480" w:lineRule="auto"/>
              <w:jc w:val="right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A02F8D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13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0E961A0" w14:textId="722EDC51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95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299</w:t>
            </w:r>
          </w:p>
        </w:tc>
        <w:tc>
          <w:tcPr>
            <w:tcW w:w="98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4530FFE" w14:textId="63263B99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636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354</w:t>
            </w:r>
          </w:p>
        </w:tc>
        <w:tc>
          <w:tcPr>
            <w:tcW w:w="1119" w:type="dxa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1994716" w14:textId="53147430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96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528</w:t>
            </w:r>
          </w:p>
        </w:tc>
        <w:tc>
          <w:tcPr>
            <w:tcW w:w="1119" w:type="dxa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048D93B" w14:textId="4D3B7921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20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153</w:t>
            </w:r>
          </w:p>
        </w:tc>
        <w:tc>
          <w:tcPr>
            <w:tcW w:w="1033" w:type="dxa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5C275CA" w14:textId="75EA796F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722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122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02D998E" w14:textId="46B4D0A8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734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101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068A7E4" w14:textId="4D402FB5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48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4627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9FD9E5D" w14:textId="0DF77824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413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070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1B102AB" w14:textId="59F48C70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 xml:space="preserve">  </w:t>
            </w:r>
          </w:p>
        </w:tc>
        <w:tc>
          <w:tcPr>
            <w:tcW w:w="10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EC02C64" w14:textId="120B310D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01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163</w:t>
            </w:r>
          </w:p>
        </w:tc>
      </w:tr>
      <w:tr w:rsidR="00F62065" w:rsidRPr="00D10974" w14:paraId="7CB7DB1A" w14:textId="77777777" w:rsidTr="000718A1">
        <w:trPr>
          <w:trHeight w:val="612"/>
        </w:trPr>
        <w:tc>
          <w:tcPr>
            <w:tcW w:w="141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DC3024" w14:textId="562B55CA" w:rsidR="00FD3D17" w:rsidRPr="00A02F8D" w:rsidRDefault="00FD3D17" w:rsidP="00D10974">
            <w:pPr>
              <w:spacing w:line="480" w:lineRule="auto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TGM2</w:t>
            </w:r>
          </w:p>
        </w:tc>
        <w:tc>
          <w:tcPr>
            <w:tcW w:w="845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84FA53A" w14:textId="77777777" w:rsidR="00FD3D17" w:rsidRPr="00A02F8D" w:rsidRDefault="00FD3D17" w:rsidP="00D10974">
            <w:pPr>
              <w:spacing w:line="480" w:lineRule="auto"/>
              <w:jc w:val="right"/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</w:pPr>
            <w:r w:rsidRPr="00A02F8D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R</w:t>
            </w:r>
          </w:p>
          <w:p w14:paraId="372FAACC" w14:textId="12826835" w:rsidR="00FD3D17" w:rsidRPr="00A02F8D" w:rsidRDefault="00FD3D17" w:rsidP="00D10974">
            <w:pPr>
              <w:spacing w:line="480" w:lineRule="auto"/>
              <w:jc w:val="right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A02F8D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13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AB82628" w14:textId="415DDBF3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01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689</w:t>
            </w:r>
          </w:p>
        </w:tc>
        <w:tc>
          <w:tcPr>
            <w:tcW w:w="98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59CA266" w14:textId="7CFAEE2A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10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088</w:t>
            </w:r>
          </w:p>
        </w:tc>
        <w:tc>
          <w:tcPr>
            <w:tcW w:w="1119" w:type="dxa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50F030A" w14:textId="1DCCA276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69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674</w:t>
            </w:r>
          </w:p>
        </w:tc>
        <w:tc>
          <w:tcPr>
            <w:tcW w:w="1119" w:type="dxa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BF46442" w14:textId="6D1041BF" w:rsidR="00FD3D17" w:rsidRPr="00A02F8D" w:rsidRDefault="00FD3D17" w:rsidP="004323A1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96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637</w:t>
            </w:r>
          </w:p>
        </w:tc>
        <w:tc>
          <w:tcPr>
            <w:tcW w:w="1033" w:type="dxa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9B718B5" w14:textId="014A2DF6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621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414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03BC4B4" w14:textId="6CADE131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91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730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FF5E511" w14:textId="62F41EC5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720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125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7616F14" w14:textId="4242918E" w:rsidR="00FD3D17" w:rsidRPr="00A02F8D" w:rsidRDefault="00FD3D17" w:rsidP="004323A1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05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7591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FEF396D" w14:textId="1E5AFCE8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01</w:t>
            </w: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4323A1"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A02F8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163</w:t>
            </w:r>
          </w:p>
        </w:tc>
        <w:tc>
          <w:tcPr>
            <w:tcW w:w="10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77ACA83" w14:textId="0825EB4F" w:rsidR="00FD3D17" w:rsidRPr="00A02F8D" w:rsidRDefault="00FD3D17" w:rsidP="00D10974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A02F8D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 xml:space="preserve">  </w:t>
            </w:r>
          </w:p>
        </w:tc>
      </w:tr>
    </w:tbl>
    <w:p w14:paraId="016B46DE" w14:textId="77777777" w:rsidR="007C42FD" w:rsidRPr="00D10974" w:rsidRDefault="007C42FD" w:rsidP="00D10974">
      <w:pPr>
        <w:spacing w:line="480" w:lineRule="auto"/>
        <w:rPr>
          <w:rFonts w:asciiTheme="minorHAnsi" w:hAnsiTheme="minorHAnsi"/>
          <w:color w:val="000000" w:themeColor="text1"/>
        </w:rPr>
      </w:pPr>
      <w:bookmarkStart w:id="0" w:name="_GoBack"/>
      <w:bookmarkEnd w:id="0"/>
    </w:p>
    <w:sectPr w:rsidR="007C42FD" w:rsidRPr="00D10974" w:rsidSect="007B1A90">
      <w:headerReference w:type="default" r:id="rId7"/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0A09D1" w14:textId="77777777" w:rsidR="00D64841" w:rsidRDefault="00D64841" w:rsidP="007B1A90">
      <w:r>
        <w:separator/>
      </w:r>
    </w:p>
  </w:endnote>
  <w:endnote w:type="continuationSeparator" w:id="0">
    <w:p w14:paraId="361D32E9" w14:textId="77777777" w:rsidR="00D64841" w:rsidRDefault="00D64841" w:rsidP="007B1A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85C292" w14:textId="77777777" w:rsidR="00D64841" w:rsidRDefault="00D64841" w:rsidP="007B1A90">
      <w:r>
        <w:separator/>
      </w:r>
    </w:p>
  </w:footnote>
  <w:footnote w:type="continuationSeparator" w:id="0">
    <w:p w14:paraId="5AA798EB" w14:textId="77777777" w:rsidR="00D64841" w:rsidRDefault="00D64841" w:rsidP="007B1A9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B4F153" w14:textId="77777777" w:rsidR="007B1A90" w:rsidRDefault="007B1A90" w:rsidP="007B1A90">
    <w:pPr>
      <w:pStyle w:val="Nagwek1"/>
    </w:pPr>
  </w:p>
  <w:p w14:paraId="3A9AEBD2" w14:textId="77777777" w:rsidR="007B1A90" w:rsidRDefault="007B1A9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A90"/>
    <w:rsid w:val="000718A1"/>
    <w:rsid w:val="00082D10"/>
    <w:rsid w:val="000E17A4"/>
    <w:rsid w:val="000E3402"/>
    <w:rsid w:val="0011748D"/>
    <w:rsid w:val="001D55E3"/>
    <w:rsid w:val="0022106D"/>
    <w:rsid w:val="00274C59"/>
    <w:rsid w:val="002C53BD"/>
    <w:rsid w:val="003F6EDC"/>
    <w:rsid w:val="004323A1"/>
    <w:rsid w:val="00527A4E"/>
    <w:rsid w:val="00575684"/>
    <w:rsid w:val="0058520B"/>
    <w:rsid w:val="00670092"/>
    <w:rsid w:val="00790CA7"/>
    <w:rsid w:val="007B1A90"/>
    <w:rsid w:val="007C42FD"/>
    <w:rsid w:val="007F0757"/>
    <w:rsid w:val="00821448"/>
    <w:rsid w:val="00872687"/>
    <w:rsid w:val="00885240"/>
    <w:rsid w:val="00944FF4"/>
    <w:rsid w:val="009C4D02"/>
    <w:rsid w:val="00A02F8D"/>
    <w:rsid w:val="00A7506A"/>
    <w:rsid w:val="00AC37C3"/>
    <w:rsid w:val="00B340F3"/>
    <w:rsid w:val="00B4246E"/>
    <w:rsid w:val="00B612E9"/>
    <w:rsid w:val="00BF308A"/>
    <w:rsid w:val="00CC6E7F"/>
    <w:rsid w:val="00D10974"/>
    <w:rsid w:val="00D64841"/>
    <w:rsid w:val="00F62065"/>
    <w:rsid w:val="00F7714F"/>
    <w:rsid w:val="00FD3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7E6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A90"/>
    <w:rPr>
      <w:rFonts w:ascii="Times New Roman" w:eastAsiaTheme="minorEastAsia" w:hAnsi="Times New Roman" w:cs="Times New Roman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1">
    <w:name w:val="normal1"/>
    <w:basedOn w:val="DefaultParagraphFont"/>
    <w:rsid w:val="007B1A90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rsid w:val="007B1A90"/>
    <w:rPr>
      <w:color w:val="000080"/>
    </w:rPr>
  </w:style>
  <w:style w:type="paragraph" w:styleId="Header">
    <w:name w:val="header"/>
    <w:basedOn w:val="Normal"/>
    <w:link w:val="HeaderChar"/>
    <w:uiPriority w:val="99"/>
    <w:unhideWhenUsed/>
    <w:rsid w:val="007B1A9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1A90"/>
    <w:rPr>
      <w:rFonts w:ascii="Times New Roman" w:eastAsiaTheme="minorEastAsia" w:hAnsi="Times New Roman" w:cs="Times New Roman"/>
      <w:lang w:eastAsia="pl-PL"/>
    </w:rPr>
  </w:style>
  <w:style w:type="paragraph" w:styleId="Footer">
    <w:name w:val="footer"/>
    <w:basedOn w:val="Normal"/>
    <w:link w:val="FooterChar"/>
    <w:uiPriority w:val="99"/>
    <w:unhideWhenUsed/>
    <w:rsid w:val="007B1A9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1A90"/>
    <w:rPr>
      <w:rFonts w:ascii="Times New Roman" w:eastAsiaTheme="minorEastAsia" w:hAnsi="Times New Roman" w:cs="Times New Roman"/>
      <w:lang w:eastAsia="pl-PL"/>
    </w:rPr>
  </w:style>
  <w:style w:type="paragraph" w:customStyle="1" w:styleId="Nagwek1">
    <w:name w:val="Nagłówek1"/>
    <w:basedOn w:val="Normal"/>
    <w:rsid w:val="007B1A90"/>
    <w:pPr>
      <w:spacing w:after="180"/>
    </w:pPr>
    <w:rPr>
      <w:rFonts w:ascii="Arial" w:hAnsi="Arial" w:cs="Arial"/>
      <w:b/>
      <w:bCs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A90"/>
    <w:rPr>
      <w:rFonts w:ascii="Times New Roman" w:eastAsiaTheme="minorEastAsia" w:hAnsi="Times New Roman" w:cs="Times New Roman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1">
    <w:name w:val="normal1"/>
    <w:basedOn w:val="DefaultParagraphFont"/>
    <w:rsid w:val="007B1A90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rsid w:val="007B1A90"/>
    <w:rPr>
      <w:color w:val="000080"/>
    </w:rPr>
  </w:style>
  <w:style w:type="paragraph" w:styleId="Header">
    <w:name w:val="header"/>
    <w:basedOn w:val="Normal"/>
    <w:link w:val="HeaderChar"/>
    <w:uiPriority w:val="99"/>
    <w:unhideWhenUsed/>
    <w:rsid w:val="007B1A9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1A90"/>
    <w:rPr>
      <w:rFonts w:ascii="Times New Roman" w:eastAsiaTheme="minorEastAsia" w:hAnsi="Times New Roman" w:cs="Times New Roman"/>
      <w:lang w:eastAsia="pl-PL"/>
    </w:rPr>
  </w:style>
  <w:style w:type="paragraph" w:styleId="Footer">
    <w:name w:val="footer"/>
    <w:basedOn w:val="Normal"/>
    <w:link w:val="FooterChar"/>
    <w:uiPriority w:val="99"/>
    <w:unhideWhenUsed/>
    <w:rsid w:val="007B1A9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1A90"/>
    <w:rPr>
      <w:rFonts w:ascii="Times New Roman" w:eastAsiaTheme="minorEastAsia" w:hAnsi="Times New Roman" w:cs="Times New Roman"/>
      <w:lang w:eastAsia="pl-PL"/>
    </w:rPr>
  </w:style>
  <w:style w:type="paragraph" w:customStyle="1" w:styleId="Nagwek1">
    <w:name w:val="Nagłówek1"/>
    <w:basedOn w:val="Normal"/>
    <w:rsid w:val="007B1A90"/>
    <w:pPr>
      <w:spacing w:after="180"/>
    </w:pPr>
    <w:rPr>
      <w:rFonts w:ascii="Arial" w:hAnsi="Arial" w:cs="Arial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orres</dc:creator>
  <cp:keywords/>
  <dc:description/>
  <cp:lastModifiedBy>LAMIRA</cp:lastModifiedBy>
  <cp:revision>14</cp:revision>
  <dcterms:created xsi:type="dcterms:W3CDTF">2018-07-25T07:07:00Z</dcterms:created>
  <dcterms:modified xsi:type="dcterms:W3CDTF">2019-04-02T05:44:00Z</dcterms:modified>
</cp:coreProperties>
</file>